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AD726" w14:textId="3F5D9F81" w:rsidR="005F200F" w:rsidRPr="00DE0C56" w:rsidRDefault="005F200F">
      <w:pPr>
        <w:widowControl/>
        <w:rPr>
          <w:rFonts w:ascii="Times New Roman" w:hAnsi="Times New Roman" w:cs="Times New Roman"/>
          <w:sz w:val="21"/>
          <w:szCs w:val="21"/>
          <w:lang w:eastAsia="ja-JP"/>
        </w:rPr>
      </w:pPr>
    </w:p>
    <w:tbl>
      <w:tblPr>
        <w:tblW w:w="4831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564"/>
        <w:gridCol w:w="2211"/>
        <w:gridCol w:w="64"/>
      </w:tblGrid>
      <w:tr w:rsidR="005F200F" w:rsidRPr="00DE0C56" w14:paraId="5C21B1B3" w14:textId="77777777" w:rsidTr="00E56647">
        <w:trPr>
          <w:trHeight w:val="68"/>
        </w:trPr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C367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06B5" w14:textId="6026D67F" w:rsidR="005F200F" w:rsidRPr="00DE0C56" w:rsidRDefault="00954D65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21C0" w14:textId="44056F3C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present sites</w:t>
            </w:r>
          </w:p>
        </w:tc>
        <w:tc>
          <w:tcPr>
            <w:tcW w:w="6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8DFB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2722144D" w14:textId="77777777" w:rsidTr="005F200F">
        <w:trPr>
          <w:trHeight w:val="118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B0DA7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ck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7692E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ovatus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AD54F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9</w:t>
            </w:r>
          </w:p>
        </w:tc>
        <w:tc>
          <w:tcPr>
            <w:tcW w:w="6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64278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624CD0B4" w14:textId="77777777" w:rsidTr="005F200F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17193CE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02AC3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ersulca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56E62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85C87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0029EBA7" w14:textId="77777777" w:rsidTr="005F200F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37EF6242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941C9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avlovsky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DA49F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1311E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79A2E124" w14:textId="77777777" w:rsidTr="005F200F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342268E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DFAF6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megaspinos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1B4BE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F9CCA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224CFAE9" w14:textId="77777777" w:rsidTr="005F200F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8A41457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D4DF5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longicorn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48FB1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2B0E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1595D949" w14:textId="77777777" w:rsidTr="005F200F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E428E50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A92D0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flav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F2A39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3C5CB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6027F304" w14:textId="77777777" w:rsidTr="00E56647">
        <w:trPr>
          <w:trHeight w:val="11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0BD79D2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73EE2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japonic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45CE2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C42D0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5CC85C2F" w14:textId="77777777" w:rsidTr="00E56647">
        <w:trPr>
          <w:trHeight w:val="11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D6B0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gen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0FE7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BEV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F566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13C9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455262CA" w14:textId="77777777" w:rsidTr="005F200F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5629A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5428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ZV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74CB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9005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5D089714" w14:textId="77777777" w:rsidTr="005F200F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A4AA64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96AFC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JNV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A2947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E5990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6C338727" w14:textId="77777777" w:rsidTr="005F200F">
        <w:trPr>
          <w:trHeight w:val="118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98B322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CE329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D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847F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EC57F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338D9AC0" w14:textId="77777777" w:rsidTr="005F200F">
        <w:trPr>
          <w:trHeight w:val="141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4DF07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CCC2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D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17AC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2297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F200F" w:rsidRPr="00DE0C56" w14:paraId="7F379924" w14:textId="77777777" w:rsidTr="005F200F">
        <w:trPr>
          <w:trHeight w:val="141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7DCF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41AC" w14:textId="77777777" w:rsidR="005F200F" w:rsidRPr="00DE0C56" w:rsidRDefault="005F200F" w:rsidP="005F20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FB</w:t>
            </w:r>
          </w:p>
        </w:tc>
        <w:tc>
          <w:tcPr>
            <w:tcW w:w="221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244C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5604" w14:textId="77777777" w:rsidR="005F200F" w:rsidRPr="00DE0C56" w:rsidRDefault="005F200F" w:rsidP="005F20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5578B412" w14:textId="3D15921D" w:rsidR="001F3E58" w:rsidRPr="00DE0C56" w:rsidRDefault="001F3E58" w:rsidP="008F5261">
      <w:pPr>
        <w:widowControl/>
        <w:rPr>
          <w:rFonts w:ascii="Times New Roman" w:hAnsi="Times New Roman" w:cs="Times New Roman"/>
          <w:sz w:val="21"/>
          <w:szCs w:val="21"/>
          <w:lang w:eastAsia="ja-JP"/>
        </w:rPr>
      </w:pPr>
    </w:p>
    <w:sectPr w:rsidR="001F3E58" w:rsidRPr="00DE0C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BE"/>
    <w:rsid w:val="00014044"/>
    <w:rsid w:val="00016ACC"/>
    <w:rsid w:val="00030222"/>
    <w:rsid w:val="00031947"/>
    <w:rsid w:val="00031EDC"/>
    <w:rsid w:val="00033188"/>
    <w:rsid w:val="0005231D"/>
    <w:rsid w:val="00054BF0"/>
    <w:rsid w:val="00066324"/>
    <w:rsid w:val="00066DB6"/>
    <w:rsid w:val="00073C23"/>
    <w:rsid w:val="000815F0"/>
    <w:rsid w:val="00083AEC"/>
    <w:rsid w:val="00092DA7"/>
    <w:rsid w:val="000973C3"/>
    <w:rsid w:val="000A2523"/>
    <w:rsid w:val="000A5D0B"/>
    <w:rsid w:val="000A771E"/>
    <w:rsid w:val="000B0F0A"/>
    <w:rsid w:val="000B2DF5"/>
    <w:rsid w:val="000B6D52"/>
    <w:rsid w:val="000B7622"/>
    <w:rsid w:val="000C0686"/>
    <w:rsid w:val="000F0464"/>
    <w:rsid w:val="000F0F6E"/>
    <w:rsid w:val="000F5BC6"/>
    <w:rsid w:val="00100634"/>
    <w:rsid w:val="001127D6"/>
    <w:rsid w:val="00120D3C"/>
    <w:rsid w:val="00123795"/>
    <w:rsid w:val="00123EB2"/>
    <w:rsid w:val="001246CA"/>
    <w:rsid w:val="00125A17"/>
    <w:rsid w:val="00125CED"/>
    <w:rsid w:val="0012770A"/>
    <w:rsid w:val="00131218"/>
    <w:rsid w:val="00131E5B"/>
    <w:rsid w:val="00132561"/>
    <w:rsid w:val="0013520C"/>
    <w:rsid w:val="0014082D"/>
    <w:rsid w:val="0014136A"/>
    <w:rsid w:val="00152CF8"/>
    <w:rsid w:val="001553ED"/>
    <w:rsid w:val="001554DE"/>
    <w:rsid w:val="00157B0B"/>
    <w:rsid w:val="00161D78"/>
    <w:rsid w:val="00175DFD"/>
    <w:rsid w:val="00184D67"/>
    <w:rsid w:val="00185E62"/>
    <w:rsid w:val="001868EF"/>
    <w:rsid w:val="0019475D"/>
    <w:rsid w:val="00197C13"/>
    <w:rsid w:val="001A2C88"/>
    <w:rsid w:val="001A7700"/>
    <w:rsid w:val="001B1481"/>
    <w:rsid w:val="001B79CB"/>
    <w:rsid w:val="001C1732"/>
    <w:rsid w:val="001D5198"/>
    <w:rsid w:val="001E40A4"/>
    <w:rsid w:val="001E4548"/>
    <w:rsid w:val="001E512D"/>
    <w:rsid w:val="001E6974"/>
    <w:rsid w:val="001F3E58"/>
    <w:rsid w:val="001F46E2"/>
    <w:rsid w:val="001F51AD"/>
    <w:rsid w:val="001F5387"/>
    <w:rsid w:val="00201868"/>
    <w:rsid w:val="00203091"/>
    <w:rsid w:val="002045B6"/>
    <w:rsid w:val="00216203"/>
    <w:rsid w:val="00220F19"/>
    <w:rsid w:val="0022473B"/>
    <w:rsid w:val="00231DE9"/>
    <w:rsid w:val="0023281D"/>
    <w:rsid w:val="002378AC"/>
    <w:rsid w:val="00244116"/>
    <w:rsid w:val="00250117"/>
    <w:rsid w:val="00252F87"/>
    <w:rsid w:val="002546A9"/>
    <w:rsid w:val="00256D8B"/>
    <w:rsid w:val="00261503"/>
    <w:rsid w:val="00271BDB"/>
    <w:rsid w:val="00271D14"/>
    <w:rsid w:val="00276DAD"/>
    <w:rsid w:val="002852E8"/>
    <w:rsid w:val="002A1FEE"/>
    <w:rsid w:val="002A5098"/>
    <w:rsid w:val="002A6CB6"/>
    <w:rsid w:val="002A74D7"/>
    <w:rsid w:val="002B760B"/>
    <w:rsid w:val="002C4C4B"/>
    <w:rsid w:val="002C6597"/>
    <w:rsid w:val="002D3745"/>
    <w:rsid w:val="002D5C87"/>
    <w:rsid w:val="002E3B0B"/>
    <w:rsid w:val="002E5D0B"/>
    <w:rsid w:val="002F283F"/>
    <w:rsid w:val="002F50C9"/>
    <w:rsid w:val="002F5571"/>
    <w:rsid w:val="002F7BF9"/>
    <w:rsid w:val="002F7F59"/>
    <w:rsid w:val="00301A70"/>
    <w:rsid w:val="00305AD0"/>
    <w:rsid w:val="00305AF0"/>
    <w:rsid w:val="00311A9F"/>
    <w:rsid w:val="00312F84"/>
    <w:rsid w:val="003138CC"/>
    <w:rsid w:val="00316D53"/>
    <w:rsid w:val="00321A8A"/>
    <w:rsid w:val="003226DC"/>
    <w:rsid w:val="003240A0"/>
    <w:rsid w:val="003339FD"/>
    <w:rsid w:val="0033451B"/>
    <w:rsid w:val="00347DD5"/>
    <w:rsid w:val="00351061"/>
    <w:rsid w:val="003544CF"/>
    <w:rsid w:val="00357D03"/>
    <w:rsid w:val="0036723F"/>
    <w:rsid w:val="00376B87"/>
    <w:rsid w:val="00387E69"/>
    <w:rsid w:val="003A0834"/>
    <w:rsid w:val="003A1E5D"/>
    <w:rsid w:val="003A2B32"/>
    <w:rsid w:val="003B09E5"/>
    <w:rsid w:val="003D0B14"/>
    <w:rsid w:val="003D784B"/>
    <w:rsid w:val="003E438F"/>
    <w:rsid w:val="003F18DC"/>
    <w:rsid w:val="00400729"/>
    <w:rsid w:val="00403EEB"/>
    <w:rsid w:val="004062A1"/>
    <w:rsid w:val="00410A37"/>
    <w:rsid w:val="00414F40"/>
    <w:rsid w:val="004217C5"/>
    <w:rsid w:val="0042186F"/>
    <w:rsid w:val="004340BC"/>
    <w:rsid w:val="00444066"/>
    <w:rsid w:val="00462C06"/>
    <w:rsid w:val="0046582E"/>
    <w:rsid w:val="00473079"/>
    <w:rsid w:val="00475AF9"/>
    <w:rsid w:val="00482952"/>
    <w:rsid w:val="0048305B"/>
    <w:rsid w:val="00483E63"/>
    <w:rsid w:val="00486E4E"/>
    <w:rsid w:val="00490EAD"/>
    <w:rsid w:val="004A6F6B"/>
    <w:rsid w:val="004A70F5"/>
    <w:rsid w:val="004A7E5A"/>
    <w:rsid w:val="004B1437"/>
    <w:rsid w:val="004B5C0F"/>
    <w:rsid w:val="004B719E"/>
    <w:rsid w:val="004C1813"/>
    <w:rsid w:val="004C3CA0"/>
    <w:rsid w:val="004D0C2E"/>
    <w:rsid w:val="004D3342"/>
    <w:rsid w:val="004E023F"/>
    <w:rsid w:val="004E38F4"/>
    <w:rsid w:val="004E4D54"/>
    <w:rsid w:val="004F381B"/>
    <w:rsid w:val="004F4B21"/>
    <w:rsid w:val="005023F3"/>
    <w:rsid w:val="005025DE"/>
    <w:rsid w:val="00502D82"/>
    <w:rsid w:val="0050436F"/>
    <w:rsid w:val="005058BE"/>
    <w:rsid w:val="00513D7D"/>
    <w:rsid w:val="00520700"/>
    <w:rsid w:val="00521D56"/>
    <w:rsid w:val="005236E6"/>
    <w:rsid w:val="005328C3"/>
    <w:rsid w:val="00533F6E"/>
    <w:rsid w:val="005357D8"/>
    <w:rsid w:val="00542A35"/>
    <w:rsid w:val="005676AD"/>
    <w:rsid w:val="00573176"/>
    <w:rsid w:val="00582C1A"/>
    <w:rsid w:val="0058483A"/>
    <w:rsid w:val="00590D0A"/>
    <w:rsid w:val="0059284F"/>
    <w:rsid w:val="00595333"/>
    <w:rsid w:val="005A4D26"/>
    <w:rsid w:val="005A6165"/>
    <w:rsid w:val="005C0C2D"/>
    <w:rsid w:val="005C34E0"/>
    <w:rsid w:val="005D5937"/>
    <w:rsid w:val="005E0BFD"/>
    <w:rsid w:val="005E2A9C"/>
    <w:rsid w:val="005F200F"/>
    <w:rsid w:val="005F4BBD"/>
    <w:rsid w:val="006006DC"/>
    <w:rsid w:val="00604B93"/>
    <w:rsid w:val="0061027B"/>
    <w:rsid w:val="00611BB3"/>
    <w:rsid w:val="00615AA0"/>
    <w:rsid w:val="00616131"/>
    <w:rsid w:val="006176C6"/>
    <w:rsid w:val="0062781B"/>
    <w:rsid w:val="00634F5A"/>
    <w:rsid w:val="00637E1F"/>
    <w:rsid w:val="0066068B"/>
    <w:rsid w:val="00661124"/>
    <w:rsid w:val="00682D41"/>
    <w:rsid w:val="006A11E1"/>
    <w:rsid w:val="006A28B2"/>
    <w:rsid w:val="006A5B87"/>
    <w:rsid w:val="006B053B"/>
    <w:rsid w:val="006B091A"/>
    <w:rsid w:val="006B4846"/>
    <w:rsid w:val="006B4C68"/>
    <w:rsid w:val="006B7743"/>
    <w:rsid w:val="006C0577"/>
    <w:rsid w:val="006C1E2E"/>
    <w:rsid w:val="006C4482"/>
    <w:rsid w:val="006C53B1"/>
    <w:rsid w:val="006C76A8"/>
    <w:rsid w:val="006D182D"/>
    <w:rsid w:val="006D59A1"/>
    <w:rsid w:val="006E4B55"/>
    <w:rsid w:val="006F3B9A"/>
    <w:rsid w:val="006F40B9"/>
    <w:rsid w:val="006F56CB"/>
    <w:rsid w:val="006F6274"/>
    <w:rsid w:val="007003DB"/>
    <w:rsid w:val="00700E46"/>
    <w:rsid w:val="00700F85"/>
    <w:rsid w:val="00705CE9"/>
    <w:rsid w:val="00706925"/>
    <w:rsid w:val="00717101"/>
    <w:rsid w:val="007214C6"/>
    <w:rsid w:val="00727068"/>
    <w:rsid w:val="0072762D"/>
    <w:rsid w:val="007277E0"/>
    <w:rsid w:val="0073229D"/>
    <w:rsid w:val="0074069A"/>
    <w:rsid w:val="00740A6A"/>
    <w:rsid w:val="0075134B"/>
    <w:rsid w:val="00770BD4"/>
    <w:rsid w:val="00770D5D"/>
    <w:rsid w:val="0077357A"/>
    <w:rsid w:val="007745CF"/>
    <w:rsid w:val="007746A5"/>
    <w:rsid w:val="0077719B"/>
    <w:rsid w:val="00794138"/>
    <w:rsid w:val="007A2874"/>
    <w:rsid w:val="007A2FAB"/>
    <w:rsid w:val="007C0E94"/>
    <w:rsid w:val="007C1F78"/>
    <w:rsid w:val="007C2C13"/>
    <w:rsid w:val="007C71FF"/>
    <w:rsid w:val="007D00AE"/>
    <w:rsid w:val="007D2BE0"/>
    <w:rsid w:val="007D35AA"/>
    <w:rsid w:val="007F4FB8"/>
    <w:rsid w:val="00801229"/>
    <w:rsid w:val="008020CC"/>
    <w:rsid w:val="008055CE"/>
    <w:rsid w:val="008104E5"/>
    <w:rsid w:val="00810573"/>
    <w:rsid w:val="00820284"/>
    <w:rsid w:val="008263D7"/>
    <w:rsid w:val="00834CD4"/>
    <w:rsid w:val="008443AA"/>
    <w:rsid w:val="00846342"/>
    <w:rsid w:val="00856E4C"/>
    <w:rsid w:val="00860A0E"/>
    <w:rsid w:val="0088279A"/>
    <w:rsid w:val="0088393D"/>
    <w:rsid w:val="00894B78"/>
    <w:rsid w:val="008972B0"/>
    <w:rsid w:val="008A2C55"/>
    <w:rsid w:val="008A50C0"/>
    <w:rsid w:val="008B3B9B"/>
    <w:rsid w:val="008C14EE"/>
    <w:rsid w:val="008C3AFE"/>
    <w:rsid w:val="008C566A"/>
    <w:rsid w:val="008C7E13"/>
    <w:rsid w:val="008D07D3"/>
    <w:rsid w:val="008D33E3"/>
    <w:rsid w:val="008D7746"/>
    <w:rsid w:val="008E417B"/>
    <w:rsid w:val="008F5261"/>
    <w:rsid w:val="008F5A27"/>
    <w:rsid w:val="008F62E2"/>
    <w:rsid w:val="008F6B94"/>
    <w:rsid w:val="00903245"/>
    <w:rsid w:val="00904831"/>
    <w:rsid w:val="00906A44"/>
    <w:rsid w:val="0090756A"/>
    <w:rsid w:val="00912C6B"/>
    <w:rsid w:val="0091506B"/>
    <w:rsid w:val="00917C09"/>
    <w:rsid w:val="0092142E"/>
    <w:rsid w:val="00921877"/>
    <w:rsid w:val="009246C3"/>
    <w:rsid w:val="009256F4"/>
    <w:rsid w:val="00936F72"/>
    <w:rsid w:val="009423C3"/>
    <w:rsid w:val="0095111E"/>
    <w:rsid w:val="00954D65"/>
    <w:rsid w:val="00956A02"/>
    <w:rsid w:val="00962352"/>
    <w:rsid w:val="009632E8"/>
    <w:rsid w:val="0096497C"/>
    <w:rsid w:val="0097564C"/>
    <w:rsid w:val="009766BE"/>
    <w:rsid w:val="00976C4D"/>
    <w:rsid w:val="00976CE3"/>
    <w:rsid w:val="00983E38"/>
    <w:rsid w:val="0098501F"/>
    <w:rsid w:val="0099151D"/>
    <w:rsid w:val="009A053B"/>
    <w:rsid w:val="009A0CD2"/>
    <w:rsid w:val="009B3BF3"/>
    <w:rsid w:val="009B7F63"/>
    <w:rsid w:val="009C0D3E"/>
    <w:rsid w:val="009C7F99"/>
    <w:rsid w:val="009E6EC2"/>
    <w:rsid w:val="009F475F"/>
    <w:rsid w:val="009F638E"/>
    <w:rsid w:val="00A03B5A"/>
    <w:rsid w:val="00A053BD"/>
    <w:rsid w:val="00A0622A"/>
    <w:rsid w:val="00A16E3E"/>
    <w:rsid w:val="00A17114"/>
    <w:rsid w:val="00A34CC2"/>
    <w:rsid w:val="00A466F3"/>
    <w:rsid w:val="00A572F4"/>
    <w:rsid w:val="00A62F36"/>
    <w:rsid w:val="00A67EF9"/>
    <w:rsid w:val="00A72378"/>
    <w:rsid w:val="00A744DC"/>
    <w:rsid w:val="00A90271"/>
    <w:rsid w:val="00A93601"/>
    <w:rsid w:val="00A97E9A"/>
    <w:rsid w:val="00AA3424"/>
    <w:rsid w:val="00AB0E76"/>
    <w:rsid w:val="00AB57B6"/>
    <w:rsid w:val="00AC0E2D"/>
    <w:rsid w:val="00AC2479"/>
    <w:rsid w:val="00AD346C"/>
    <w:rsid w:val="00AD5BEB"/>
    <w:rsid w:val="00AD74B8"/>
    <w:rsid w:val="00AE2BF5"/>
    <w:rsid w:val="00AE363E"/>
    <w:rsid w:val="00AE73C1"/>
    <w:rsid w:val="00AE7F58"/>
    <w:rsid w:val="00AF1BFC"/>
    <w:rsid w:val="00AF345E"/>
    <w:rsid w:val="00AF5978"/>
    <w:rsid w:val="00B05477"/>
    <w:rsid w:val="00B05F42"/>
    <w:rsid w:val="00B136F2"/>
    <w:rsid w:val="00B16047"/>
    <w:rsid w:val="00B26B8F"/>
    <w:rsid w:val="00B31D91"/>
    <w:rsid w:val="00B33340"/>
    <w:rsid w:val="00B346D6"/>
    <w:rsid w:val="00B36180"/>
    <w:rsid w:val="00B36B0F"/>
    <w:rsid w:val="00B42521"/>
    <w:rsid w:val="00B469A3"/>
    <w:rsid w:val="00B500D9"/>
    <w:rsid w:val="00B50192"/>
    <w:rsid w:val="00B50D2D"/>
    <w:rsid w:val="00B50F1B"/>
    <w:rsid w:val="00B511C7"/>
    <w:rsid w:val="00B6049B"/>
    <w:rsid w:val="00B640AC"/>
    <w:rsid w:val="00B7257C"/>
    <w:rsid w:val="00B8091C"/>
    <w:rsid w:val="00B80A29"/>
    <w:rsid w:val="00B80CFE"/>
    <w:rsid w:val="00B8235B"/>
    <w:rsid w:val="00B824B7"/>
    <w:rsid w:val="00B86136"/>
    <w:rsid w:val="00B907C1"/>
    <w:rsid w:val="00B91F32"/>
    <w:rsid w:val="00B94C8B"/>
    <w:rsid w:val="00B96217"/>
    <w:rsid w:val="00BA0890"/>
    <w:rsid w:val="00BA2BAB"/>
    <w:rsid w:val="00BA70B1"/>
    <w:rsid w:val="00BB1830"/>
    <w:rsid w:val="00BC3CAE"/>
    <w:rsid w:val="00BC4BBA"/>
    <w:rsid w:val="00BC58D1"/>
    <w:rsid w:val="00BC68F8"/>
    <w:rsid w:val="00BD0D34"/>
    <w:rsid w:val="00BD200A"/>
    <w:rsid w:val="00BE370A"/>
    <w:rsid w:val="00BF628A"/>
    <w:rsid w:val="00BF7A12"/>
    <w:rsid w:val="00C04FE5"/>
    <w:rsid w:val="00C0674C"/>
    <w:rsid w:val="00C2072F"/>
    <w:rsid w:val="00C2369F"/>
    <w:rsid w:val="00C3260A"/>
    <w:rsid w:val="00C441B9"/>
    <w:rsid w:val="00C474FB"/>
    <w:rsid w:val="00C542B1"/>
    <w:rsid w:val="00C66D06"/>
    <w:rsid w:val="00C702BC"/>
    <w:rsid w:val="00C74E8B"/>
    <w:rsid w:val="00C9150F"/>
    <w:rsid w:val="00C922A5"/>
    <w:rsid w:val="00C957E1"/>
    <w:rsid w:val="00CA0A68"/>
    <w:rsid w:val="00CA1109"/>
    <w:rsid w:val="00CA2185"/>
    <w:rsid w:val="00CA2BC2"/>
    <w:rsid w:val="00CB2461"/>
    <w:rsid w:val="00CB3275"/>
    <w:rsid w:val="00CB513A"/>
    <w:rsid w:val="00CB53D4"/>
    <w:rsid w:val="00CC61FA"/>
    <w:rsid w:val="00CC65D6"/>
    <w:rsid w:val="00CD538F"/>
    <w:rsid w:val="00CD7B2F"/>
    <w:rsid w:val="00CE250E"/>
    <w:rsid w:val="00CE3476"/>
    <w:rsid w:val="00CF0F13"/>
    <w:rsid w:val="00D00667"/>
    <w:rsid w:val="00D03C72"/>
    <w:rsid w:val="00D04DFC"/>
    <w:rsid w:val="00D06361"/>
    <w:rsid w:val="00D1027D"/>
    <w:rsid w:val="00D10EEC"/>
    <w:rsid w:val="00D12122"/>
    <w:rsid w:val="00D127BE"/>
    <w:rsid w:val="00D2099A"/>
    <w:rsid w:val="00D266B6"/>
    <w:rsid w:val="00D31CC4"/>
    <w:rsid w:val="00D31D58"/>
    <w:rsid w:val="00D43A22"/>
    <w:rsid w:val="00D43E50"/>
    <w:rsid w:val="00D50FD3"/>
    <w:rsid w:val="00D51B5A"/>
    <w:rsid w:val="00D520C7"/>
    <w:rsid w:val="00D5265E"/>
    <w:rsid w:val="00D546DC"/>
    <w:rsid w:val="00D65F86"/>
    <w:rsid w:val="00D6668F"/>
    <w:rsid w:val="00D66B0C"/>
    <w:rsid w:val="00D8029E"/>
    <w:rsid w:val="00D87CE9"/>
    <w:rsid w:val="00D9029B"/>
    <w:rsid w:val="00D92C9D"/>
    <w:rsid w:val="00D940DE"/>
    <w:rsid w:val="00DA1196"/>
    <w:rsid w:val="00DA1738"/>
    <w:rsid w:val="00DA3B5C"/>
    <w:rsid w:val="00DA431A"/>
    <w:rsid w:val="00DA4765"/>
    <w:rsid w:val="00DA68BD"/>
    <w:rsid w:val="00DB68CD"/>
    <w:rsid w:val="00DC2557"/>
    <w:rsid w:val="00DC69C6"/>
    <w:rsid w:val="00DD35C6"/>
    <w:rsid w:val="00DD3D87"/>
    <w:rsid w:val="00DD3DA0"/>
    <w:rsid w:val="00DE0C56"/>
    <w:rsid w:val="00DE6F31"/>
    <w:rsid w:val="00E0356B"/>
    <w:rsid w:val="00E054E8"/>
    <w:rsid w:val="00E20532"/>
    <w:rsid w:val="00E256F6"/>
    <w:rsid w:val="00E27510"/>
    <w:rsid w:val="00E3739D"/>
    <w:rsid w:val="00E43F77"/>
    <w:rsid w:val="00E440A2"/>
    <w:rsid w:val="00E4489A"/>
    <w:rsid w:val="00E45DB1"/>
    <w:rsid w:val="00E509CC"/>
    <w:rsid w:val="00E50F57"/>
    <w:rsid w:val="00E54F7F"/>
    <w:rsid w:val="00E56647"/>
    <w:rsid w:val="00E57D49"/>
    <w:rsid w:val="00E61B8E"/>
    <w:rsid w:val="00E6647D"/>
    <w:rsid w:val="00E703D1"/>
    <w:rsid w:val="00E7517C"/>
    <w:rsid w:val="00E87798"/>
    <w:rsid w:val="00EA1C10"/>
    <w:rsid w:val="00EA31E3"/>
    <w:rsid w:val="00EA7AE9"/>
    <w:rsid w:val="00EB17E3"/>
    <w:rsid w:val="00EB3153"/>
    <w:rsid w:val="00EC1D20"/>
    <w:rsid w:val="00EC20C3"/>
    <w:rsid w:val="00EC486C"/>
    <w:rsid w:val="00ED5B3B"/>
    <w:rsid w:val="00EE248F"/>
    <w:rsid w:val="00EE371B"/>
    <w:rsid w:val="00F03A37"/>
    <w:rsid w:val="00F06740"/>
    <w:rsid w:val="00F06B9F"/>
    <w:rsid w:val="00F17BAD"/>
    <w:rsid w:val="00F23652"/>
    <w:rsid w:val="00F42BBD"/>
    <w:rsid w:val="00F445C0"/>
    <w:rsid w:val="00F80BD2"/>
    <w:rsid w:val="00F81870"/>
    <w:rsid w:val="00F85867"/>
    <w:rsid w:val="00F87AC7"/>
    <w:rsid w:val="00F91415"/>
    <w:rsid w:val="00F920F7"/>
    <w:rsid w:val="00F924F2"/>
    <w:rsid w:val="00F961AB"/>
    <w:rsid w:val="00FA139B"/>
    <w:rsid w:val="00FA3AC2"/>
    <w:rsid w:val="00FA444F"/>
    <w:rsid w:val="00FB1261"/>
    <w:rsid w:val="00FD4990"/>
    <w:rsid w:val="00FD5D37"/>
    <w:rsid w:val="00FE53F4"/>
    <w:rsid w:val="00FF034E"/>
    <w:rsid w:val="00FF40B5"/>
    <w:rsid w:val="00FF62B9"/>
    <w:rsid w:val="00FF64B1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02CC"/>
  <w15:chartTrackingRefBased/>
  <w15:docId w15:val="{E11F0D61-0482-9442-A232-34DCDD0F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F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66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6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6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6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6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6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6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6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66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66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6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66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66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6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66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6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66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66B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E5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萌林</dc:creator>
  <cp:keywords/>
  <dc:description/>
  <cp:lastModifiedBy>伊藤　萌林</cp:lastModifiedBy>
  <cp:revision>21</cp:revision>
  <dcterms:created xsi:type="dcterms:W3CDTF">2025-05-08T07:20:00Z</dcterms:created>
  <dcterms:modified xsi:type="dcterms:W3CDTF">2025-08-20T07:46:00Z</dcterms:modified>
</cp:coreProperties>
</file>